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B42" w:rsidRDefault="002545CD" w:rsidP="004F1B42">
      <w:pPr>
        <w:outlineLvl w:val="0"/>
        <w:rPr>
          <w:rFonts w:ascii="Calibri" w:hAnsi="Calibri"/>
          <w:color w:val="000000" w:themeColor="text1"/>
          <w:sz w:val="24"/>
        </w:rPr>
      </w:pPr>
      <w:r w:rsidRPr="00A4216F">
        <w:t xml:space="preserve">Appendix 9: The observed mortality rates in distinct patient subgroups, stratified by the </w:t>
      </w:r>
      <w:r w:rsidRPr="00395D47">
        <w:rPr>
          <w:i/>
        </w:rPr>
        <w:t>low-risk</w:t>
      </w:r>
      <w:r w:rsidRPr="00A4216F">
        <w:t xml:space="preserve"> (blue), </w:t>
      </w:r>
      <w:r w:rsidRPr="00395D47">
        <w:rPr>
          <w:i/>
        </w:rPr>
        <w:t>intermediate-risk</w:t>
      </w:r>
      <w:r w:rsidRPr="00A4216F">
        <w:t xml:space="preserve"> (yellow)</w:t>
      </w:r>
      <w:r>
        <w:t xml:space="preserve">, </w:t>
      </w:r>
      <w:r w:rsidRPr="00A4216F">
        <w:t xml:space="preserve">and </w:t>
      </w:r>
      <w:r w:rsidRPr="00395D47">
        <w:rPr>
          <w:i/>
        </w:rPr>
        <w:t>high-risk</w:t>
      </w:r>
      <w:r w:rsidRPr="00A4216F">
        <w:t xml:space="preserve"> (red) categories identified by </w:t>
      </w:r>
      <w:r>
        <w:t>the</w:t>
      </w:r>
      <w:r w:rsidRPr="00A4216F">
        <w:t xml:space="preserve"> </w:t>
      </w:r>
      <w:r w:rsidR="00DA25F6">
        <w:t>early warning system</w:t>
      </w:r>
      <w:bookmarkStart w:id="0" w:name="_GoBack"/>
      <w:bookmarkEnd w:id="0"/>
      <w:r w:rsidRPr="00A4216F">
        <w:t xml:space="preserve"> on the prospective cohort.</w:t>
      </w:r>
    </w:p>
    <w:p w:rsidR="004F1B42" w:rsidRPr="00A22A06" w:rsidRDefault="004F1B42" w:rsidP="004F1B42">
      <w:pPr>
        <w:outlineLvl w:val="0"/>
        <w:rPr>
          <w:rFonts w:ascii="Calibri" w:hAnsi="Calibri"/>
          <w:color w:val="000000" w:themeColor="text1"/>
          <w:sz w:val="24"/>
        </w:rPr>
      </w:pPr>
      <w:r>
        <w:rPr>
          <w:rFonts w:ascii="Calibri" w:hAnsi="Calibri"/>
          <w:noProof/>
          <w:color w:val="000000" w:themeColor="text1"/>
        </w:rPr>
        <w:drawing>
          <wp:inline distT="0" distB="0" distL="0" distR="0" wp14:anchorId="4572B591" wp14:editId="5CAC4986">
            <wp:extent cx="4777342" cy="3773011"/>
            <wp:effectExtent l="0" t="0" r="0" b="12065"/>
            <wp:docPr id="8" name="图片 8" descr="../../../../Desktop/屏幕快照%202018-01-22%20下午5.00.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esktop/屏幕快照%202018-01-22%20下午5.00.59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114" cy="37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0A08" w:rsidRPr="007A66C4" w:rsidRDefault="00330A08"/>
    <w:sectPr w:rsidR="00330A08" w:rsidRPr="007A66C4" w:rsidSect="008A4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C4"/>
    <w:rsid w:val="00041A10"/>
    <w:rsid w:val="000B6EDA"/>
    <w:rsid w:val="00174F77"/>
    <w:rsid w:val="002545CD"/>
    <w:rsid w:val="00330A08"/>
    <w:rsid w:val="004935F0"/>
    <w:rsid w:val="004F1B42"/>
    <w:rsid w:val="004F7A8B"/>
    <w:rsid w:val="00565072"/>
    <w:rsid w:val="005F0BA6"/>
    <w:rsid w:val="007A66C4"/>
    <w:rsid w:val="008A4C7C"/>
    <w:rsid w:val="00B536CE"/>
    <w:rsid w:val="00B558AA"/>
    <w:rsid w:val="00CC3A78"/>
    <w:rsid w:val="00DA25F6"/>
    <w:rsid w:val="00DF25FE"/>
    <w:rsid w:val="00E03F39"/>
    <w:rsid w:val="00ED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BD7FC"/>
  <w15:chartTrackingRefBased/>
  <w15:docId w15:val="{B7FF4710-86D1-E54D-A5BF-A9A6F742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1B4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F1B4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5</cp:revision>
  <dcterms:created xsi:type="dcterms:W3CDTF">2019-02-15T03:57:00Z</dcterms:created>
  <dcterms:modified xsi:type="dcterms:W3CDTF">2019-06-28T07:11:00Z</dcterms:modified>
</cp:coreProperties>
</file>